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4CE95">
      <w:pPr>
        <w:pStyle w:val="2"/>
        <w:keepNext w:val="0"/>
        <w:keepLines w:val="0"/>
        <w:widowControl/>
        <w:suppressLineNumbers w:val="0"/>
        <w:shd w:val="clear" w:fill="FFFFFF"/>
        <w:spacing w:after="320" w:afterAutospacing="0"/>
        <w:ind w:left="0" w:firstLine="0"/>
        <w:jc w:val="center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36"/>
          <w:szCs w:val="36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36"/>
          <w:szCs w:val="36"/>
          <w:lang w:val="en-US" w:eastAsia="zh-CN" w:bidi="ar-SA"/>
          <w14:textFill>
            <w14:solidFill>
              <w14:schemeClr w14:val="tx1"/>
            </w14:solidFill>
          </w14:textFill>
        </w:rPr>
        <w:t>Supplementary material</w:t>
      </w:r>
    </w:p>
    <w:p w14:paraId="7CDA9AD4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1 Comparison of characteristics between included and excluded eligible participants</w:t>
      </w:r>
    </w:p>
    <w:p w14:paraId="400AFA4B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35ECDEE4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2 Threshold effect analysis of total bilirubin concentration and leukocyte telomere length using piece-wise linear regression</w:t>
      </w:r>
    </w:p>
    <w:p w14:paraId="3A840AF2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40A3AD6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3 Sensitivity analysis of the mediating effect of bilirubin on the association between obesity and LTL after excluding the lowest decile of bilirubin</w:t>
      </w:r>
    </w:p>
    <w:p w14:paraId="3932EED7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19265B45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4 Sensitivity analysis of the mediating effect of bilirubin excluding participants with suspected UGT1A1 genetic variants (total bilirubin &gt; 1.2 mg/dL)</w:t>
      </w:r>
    </w:p>
    <w:p w14:paraId="47EFB5EA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4C73889C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5 Mediation Proportion of Bilirubin Across Different Adjustment Models</w:t>
      </w:r>
    </w:p>
    <w:p w14:paraId="22227804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F2313CC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6  Sensitivity analysis of the mediating effect of bilirubin on the association between obesity and LTL after excluding participants with elevated liver enzymes (ALT or AST &gt; 40 U/L)</w:t>
      </w:r>
    </w:p>
    <w:p w14:paraId="3E2735B7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41522C4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7 Sensitivity mediation analysis using waist circumference as an alternative exposure for obesity</w:t>
      </w:r>
    </w:p>
    <w:p w14:paraId="3D11009F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7530C50">
      <w:pPr>
        <w:jc w:val="both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Figure S1 Restricted cubic spline plot for the association between serum bilirubin levels and leukocyte telomere length</w:t>
      </w:r>
    </w:p>
    <w:p w14:paraId="23563FA9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11A44C2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B5A7478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C61DA32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3845AB1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55C8B9A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981B627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14F2736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DDF461F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B265998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1C148AD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172547C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48886B6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EC1C973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9855E5D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62BAED6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4B8B5CF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1. Comparison of characteristics between included and excluded eligible participants</w:t>
      </w:r>
    </w:p>
    <w:p w14:paraId="52223D6D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060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1489"/>
        <w:gridCol w:w="1548"/>
        <w:gridCol w:w="1407"/>
      </w:tblGrid>
      <w:tr w14:paraId="4B63A1AD">
        <w:tc>
          <w:tcPr>
            <w:tcW w:w="3690" w:type="dxa"/>
          </w:tcPr>
          <w:p w14:paraId="77E5E4C3"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506" w:type="dxa"/>
          </w:tcPr>
          <w:p w14:paraId="4986075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luded Sample </w:t>
            </w:r>
          </w:p>
        </w:tc>
        <w:tc>
          <w:tcPr>
            <w:tcW w:w="1432" w:type="dxa"/>
          </w:tcPr>
          <w:p w14:paraId="27ABA1E8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luded Sample</w:t>
            </w:r>
          </w:p>
        </w:tc>
        <w:tc>
          <w:tcPr>
            <w:tcW w:w="1432" w:type="dxa"/>
          </w:tcPr>
          <w:p w14:paraId="3855EBD1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  <w:p w14:paraId="21C2C810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BB6B6E">
        <w:tc>
          <w:tcPr>
            <w:tcW w:w="3690" w:type="dxa"/>
          </w:tcPr>
          <w:p w14:paraId="10C916AC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06" w:type="dxa"/>
          </w:tcPr>
          <w:p w14:paraId="0D77757E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32" w:type="dxa"/>
          </w:tcPr>
          <w:p w14:paraId="5C31F56B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bookmarkStart w:id="2" w:name="_GoBack"/>
            <w:bookmarkEnd w:id="2"/>
          </w:p>
        </w:tc>
        <w:tc>
          <w:tcPr>
            <w:tcW w:w="1432" w:type="dxa"/>
          </w:tcPr>
          <w:p w14:paraId="6A733591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D0C6D4">
        <w:tc>
          <w:tcPr>
            <w:tcW w:w="3690" w:type="dxa"/>
          </w:tcPr>
          <w:p w14:paraId="3B140BD6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, years (mean±sd)</w:t>
            </w:r>
          </w:p>
        </w:tc>
        <w:tc>
          <w:tcPr>
            <w:tcW w:w="1506" w:type="dxa"/>
          </w:tcPr>
          <w:p w14:paraId="0B16DA2D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.9±16.4</w:t>
            </w:r>
          </w:p>
        </w:tc>
        <w:tc>
          <w:tcPr>
            <w:tcW w:w="1432" w:type="dxa"/>
            <w:vAlign w:val="center"/>
          </w:tcPr>
          <w:p w14:paraId="788F2B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8.2</w:t>
            </w:r>
          </w:p>
        </w:tc>
        <w:tc>
          <w:tcPr>
            <w:tcW w:w="1432" w:type="dxa"/>
            <w:vAlign w:val="center"/>
          </w:tcPr>
          <w:p w14:paraId="5F8FC0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6CC75CFF">
        <w:tc>
          <w:tcPr>
            <w:tcW w:w="3690" w:type="dxa"/>
          </w:tcPr>
          <w:p w14:paraId="4CA3506F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, male (%)</w:t>
            </w:r>
          </w:p>
        </w:tc>
        <w:tc>
          <w:tcPr>
            <w:tcW w:w="1506" w:type="dxa"/>
          </w:tcPr>
          <w:p w14:paraId="30519EF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.8</w:t>
            </w:r>
          </w:p>
        </w:tc>
        <w:tc>
          <w:tcPr>
            <w:tcW w:w="1432" w:type="dxa"/>
            <w:vAlign w:val="center"/>
          </w:tcPr>
          <w:p w14:paraId="7D3E6A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2</w:t>
            </w:r>
          </w:p>
        </w:tc>
        <w:tc>
          <w:tcPr>
            <w:tcW w:w="1432" w:type="dxa"/>
            <w:vAlign w:val="center"/>
          </w:tcPr>
          <w:p w14:paraId="69C192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037CE6D">
        <w:tc>
          <w:tcPr>
            <w:tcW w:w="6628" w:type="dxa"/>
            <w:gridSpan w:val="3"/>
            <w:vAlign w:val="center"/>
          </w:tcPr>
          <w:p w14:paraId="7F43B56B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ace/ethnicity (%)   </w:t>
            </w:r>
          </w:p>
        </w:tc>
        <w:tc>
          <w:tcPr>
            <w:tcW w:w="1432" w:type="dxa"/>
            <w:vAlign w:val="center"/>
          </w:tcPr>
          <w:p w14:paraId="5D942458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</w:tr>
      <w:tr w14:paraId="0FC94670">
        <w:tc>
          <w:tcPr>
            <w:tcW w:w="3690" w:type="dxa"/>
            <w:vAlign w:val="center"/>
          </w:tcPr>
          <w:p w14:paraId="65923E7E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n-Hispanic white</w:t>
            </w:r>
          </w:p>
        </w:tc>
        <w:tc>
          <w:tcPr>
            <w:tcW w:w="1506" w:type="dxa"/>
          </w:tcPr>
          <w:p w14:paraId="3674553F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2.9</w:t>
            </w:r>
          </w:p>
        </w:tc>
        <w:tc>
          <w:tcPr>
            <w:tcW w:w="1432" w:type="dxa"/>
          </w:tcPr>
          <w:p w14:paraId="034ECE59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7</w:t>
            </w:r>
          </w:p>
        </w:tc>
        <w:tc>
          <w:tcPr>
            <w:tcW w:w="1432" w:type="dxa"/>
          </w:tcPr>
          <w:p w14:paraId="3541536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038AA4">
        <w:tc>
          <w:tcPr>
            <w:tcW w:w="3690" w:type="dxa"/>
            <w:vAlign w:val="center"/>
          </w:tcPr>
          <w:p w14:paraId="358A78D7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n-Hispanic black</w:t>
            </w:r>
          </w:p>
        </w:tc>
        <w:tc>
          <w:tcPr>
            <w:tcW w:w="1506" w:type="dxa"/>
          </w:tcPr>
          <w:p w14:paraId="1C4AA90C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1</w:t>
            </w:r>
          </w:p>
        </w:tc>
        <w:tc>
          <w:tcPr>
            <w:tcW w:w="1432" w:type="dxa"/>
          </w:tcPr>
          <w:p w14:paraId="05532BC0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</w:t>
            </w:r>
          </w:p>
        </w:tc>
        <w:tc>
          <w:tcPr>
            <w:tcW w:w="1432" w:type="dxa"/>
          </w:tcPr>
          <w:p w14:paraId="458E1A4B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EC7723">
        <w:tc>
          <w:tcPr>
            <w:tcW w:w="3690" w:type="dxa"/>
            <w:vAlign w:val="center"/>
          </w:tcPr>
          <w:p w14:paraId="6140490E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Mexican American</w:t>
            </w:r>
          </w:p>
        </w:tc>
        <w:tc>
          <w:tcPr>
            <w:tcW w:w="1506" w:type="dxa"/>
          </w:tcPr>
          <w:p w14:paraId="7A3F8F3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1432" w:type="dxa"/>
          </w:tcPr>
          <w:p w14:paraId="3B5F6D78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</w:t>
            </w:r>
          </w:p>
        </w:tc>
        <w:tc>
          <w:tcPr>
            <w:tcW w:w="1432" w:type="dxa"/>
          </w:tcPr>
          <w:p w14:paraId="56C46B76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BF2C2A">
        <w:tc>
          <w:tcPr>
            <w:tcW w:w="3690" w:type="dxa"/>
            <w:vAlign w:val="center"/>
          </w:tcPr>
          <w:p w14:paraId="3C14096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Other Hispanic</w:t>
            </w:r>
          </w:p>
        </w:tc>
        <w:tc>
          <w:tcPr>
            <w:tcW w:w="1506" w:type="dxa"/>
          </w:tcPr>
          <w:p w14:paraId="67B9E5FF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32" w:type="dxa"/>
          </w:tcPr>
          <w:p w14:paraId="79D3E0BE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1432" w:type="dxa"/>
          </w:tcPr>
          <w:p w14:paraId="4A2A27CA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C42071">
        <w:tc>
          <w:tcPr>
            <w:tcW w:w="3690" w:type="dxa"/>
            <w:vAlign w:val="center"/>
          </w:tcPr>
          <w:p w14:paraId="473D2B8C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Other</w:t>
            </w:r>
          </w:p>
        </w:tc>
        <w:tc>
          <w:tcPr>
            <w:tcW w:w="1506" w:type="dxa"/>
          </w:tcPr>
          <w:p w14:paraId="10BC8190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1432" w:type="dxa"/>
          </w:tcPr>
          <w:p w14:paraId="32E6D666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</w:t>
            </w:r>
          </w:p>
        </w:tc>
        <w:tc>
          <w:tcPr>
            <w:tcW w:w="1432" w:type="dxa"/>
          </w:tcPr>
          <w:p w14:paraId="2BA3A48B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E5864F">
        <w:tc>
          <w:tcPr>
            <w:tcW w:w="6628" w:type="dxa"/>
            <w:gridSpan w:val="3"/>
          </w:tcPr>
          <w:p w14:paraId="44E9C455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igarette smoking (%)    </w:t>
            </w:r>
          </w:p>
        </w:tc>
        <w:tc>
          <w:tcPr>
            <w:tcW w:w="1432" w:type="dxa"/>
          </w:tcPr>
          <w:p w14:paraId="56E2B59C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6</w:t>
            </w:r>
          </w:p>
        </w:tc>
      </w:tr>
      <w:tr w14:paraId="0C9E3F3F">
        <w:tc>
          <w:tcPr>
            <w:tcW w:w="3690" w:type="dxa"/>
          </w:tcPr>
          <w:p w14:paraId="23F0BEBC">
            <w:pPr>
              <w:ind w:firstLine="240" w:firstLineChars="10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506" w:type="dxa"/>
          </w:tcPr>
          <w:p w14:paraId="65D20A7C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32" w:type="dxa"/>
          </w:tcPr>
          <w:p w14:paraId="1F93615C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1</w:t>
            </w:r>
          </w:p>
        </w:tc>
        <w:tc>
          <w:tcPr>
            <w:tcW w:w="1432" w:type="dxa"/>
          </w:tcPr>
          <w:p w14:paraId="0A044AE0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CFF98">
        <w:tc>
          <w:tcPr>
            <w:tcW w:w="3690" w:type="dxa"/>
          </w:tcPr>
          <w:p w14:paraId="4BBB2577">
            <w:pPr>
              <w:ind w:firstLine="240" w:firstLineChars="10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st</w:t>
            </w:r>
          </w:p>
        </w:tc>
        <w:tc>
          <w:tcPr>
            <w:tcW w:w="1506" w:type="dxa"/>
          </w:tcPr>
          <w:p w14:paraId="65992443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</w:tc>
        <w:tc>
          <w:tcPr>
            <w:tcW w:w="1432" w:type="dxa"/>
          </w:tcPr>
          <w:p w14:paraId="0015FD25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</w:t>
            </w:r>
          </w:p>
        </w:tc>
        <w:tc>
          <w:tcPr>
            <w:tcW w:w="1432" w:type="dxa"/>
          </w:tcPr>
          <w:p w14:paraId="713F717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1D2714">
        <w:tc>
          <w:tcPr>
            <w:tcW w:w="3690" w:type="dxa"/>
          </w:tcPr>
          <w:p w14:paraId="14468082">
            <w:pPr>
              <w:ind w:firstLine="240" w:firstLineChars="10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506" w:type="dxa"/>
          </w:tcPr>
          <w:p w14:paraId="6FBCB285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32" w:type="dxa"/>
          </w:tcPr>
          <w:p w14:paraId="23ADAA33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9</w:t>
            </w:r>
          </w:p>
        </w:tc>
        <w:tc>
          <w:tcPr>
            <w:tcW w:w="1432" w:type="dxa"/>
          </w:tcPr>
          <w:p w14:paraId="619B10BF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72877D">
        <w:tc>
          <w:tcPr>
            <w:tcW w:w="3690" w:type="dxa"/>
          </w:tcPr>
          <w:p w14:paraId="213A7874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consumption, gm (mean±sd)</w:t>
            </w:r>
          </w:p>
        </w:tc>
        <w:tc>
          <w:tcPr>
            <w:tcW w:w="1506" w:type="dxa"/>
          </w:tcPr>
          <w:p w14:paraId="5B2BCCEF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2±36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32" w:type="dxa"/>
          </w:tcPr>
          <w:p w14:paraId="09C74A1A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6</w:t>
            </w:r>
          </w:p>
        </w:tc>
        <w:tc>
          <w:tcPr>
            <w:tcW w:w="1432" w:type="dxa"/>
          </w:tcPr>
          <w:p w14:paraId="79CFA1DE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26DF41B8">
        <w:tc>
          <w:tcPr>
            <w:tcW w:w="6628" w:type="dxa"/>
            <w:gridSpan w:val="3"/>
            <w:vAlign w:val="center"/>
          </w:tcPr>
          <w:p w14:paraId="3C1D7578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hysical activity, MET-based rank (%)    </w:t>
            </w:r>
          </w:p>
        </w:tc>
        <w:tc>
          <w:tcPr>
            <w:tcW w:w="1432" w:type="dxa"/>
            <w:vAlign w:val="center"/>
          </w:tcPr>
          <w:p w14:paraId="0081EFB4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2DCC027">
        <w:tc>
          <w:tcPr>
            <w:tcW w:w="3690" w:type="dxa"/>
            <w:vAlign w:val="center"/>
          </w:tcPr>
          <w:p w14:paraId="28D9C428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Sedentary</w:t>
            </w:r>
          </w:p>
        </w:tc>
        <w:tc>
          <w:tcPr>
            <w:tcW w:w="1506" w:type="dxa"/>
          </w:tcPr>
          <w:p w14:paraId="45470B79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32" w:type="dxa"/>
          </w:tcPr>
          <w:p w14:paraId="14B5DFA3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5</w:t>
            </w:r>
          </w:p>
        </w:tc>
        <w:tc>
          <w:tcPr>
            <w:tcW w:w="1432" w:type="dxa"/>
          </w:tcPr>
          <w:p w14:paraId="700632F0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1AA978">
        <w:tc>
          <w:tcPr>
            <w:tcW w:w="3690" w:type="dxa"/>
            <w:vAlign w:val="center"/>
          </w:tcPr>
          <w:p w14:paraId="4FFF0A13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Low </w:t>
            </w:r>
          </w:p>
        </w:tc>
        <w:tc>
          <w:tcPr>
            <w:tcW w:w="1506" w:type="dxa"/>
          </w:tcPr>
          <w:p w14:paraId="06326BAC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</w:t>
            </w:r>
          </w:p>
        </w:tc>
        <w:tc>
          <w:tcPr>
            <w:tcW w:w="1432" w:type="dxa"/>
          </w:tcPr>
          <w:p w14:paraId="03CFA270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4</w:t>
            </w:r>
          </w:p>
        </w:tc>
        <w:tc>
          <w:tcPr>
            <w:tcW w:w="1432" w:type="dxa"/>
          </w:tcPr>
          <w:p w14:paraId="74788F9C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70F0C8">
        <w:tc>
          <w:tcPr>
            <w:tcW w:w="3690" w:type="dxa"/>
            <w:vAlign w:val="center"/>
          </w:tcPr>
          <w:p w14:paraId="718FEA5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Moderate</w:t>
            </w:r>
          </w:p>
        </w:tc>
        <w:tc>
          <w:tcPr>
            <w:tcW w:w="1506" w:type="dxa"/>
          </w:tcPr>
          <w:p w14:paraId="391E3DEF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32" w:type="dxa"/>
          </w:tcPr>
          <w:p w14:paraId="1D08BCB9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3</w:t>
            </w:r>
          </w:p>
        </w:tc>
        <w:tc>
          <w:tcPr>
            <w:tcW w:w="1432" w:type="dxa"/>
          </w:tcPr>
          <w:p w14:paraId="1A5EB9D7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97FE01">
        <w:tc>
          <w:tcPr>
            <w:tcW w:w="3690" w:type="dxa"/>
            <w:vAlign w:val="center"/>
          </w:tcPr>
          <w:p w14:paraId="17C7C00E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High </w:t>
            </w:r>
          </w:p>
        </w:tc>
        <w:tc>
          <w:tcPr>
            <w:tcW w:w="1506" w:type="dxa"/>
          </w:tcPr>
          <w:p w14:paraId="651F86DD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.0</w:t>
            </w:r>
          </w:p>
        </w:tc>
        <w:tc>
          <w:tcPr>
            <w:tcW w:w="1432" w:type="dxa"/>
          </w:tcPr>
          <w:p w14:paraId="0C2621E7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  <w:tc>
          <w:tcPr>
            <w:tcW w:w="1432" w:type="dxa"/>
          </w:tcPr>
          <w:p w14:paraId="71CCA80A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C4622F">
        <w:tc>
          <w:tcPr>
            <w:tcW w:w="3690" w:type="dxa"/>
          </w:tcPr>
          <w:p w14:paraId="424EF96E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mean±sd)</w:t>
            </w:r>
          </w:p>
        </w:tc>
        <w:tc>
          <w:tcPr>
            <w:tcW w:w="1506" w:type="dxa"/>
          </w:tcPr>
          <w:p w14:paraId="6AC3B691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1±6.3</w:t>
            </w:r>
          </w:p>
        </w:tc>
        <w:tc>
          <w:tcPr>
            <w:tcW w:w="1432" w:type="dxa"/>
          </w:tcPr>
          <w:p w14:paraId="23F73FB9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6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32" w:type="dxa"/>
          </w:tcPr>
          <w:p w14:paraId="077C8821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 w14:paraId="3B31D46C">
        <w:tc>
          <w:tcPr>
            <w:tcW w:w="3690" w:type="dxa"/>
          </w:tcPr>
          <w:p w14:paraId="58B68B8A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ist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cumferenc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ean ±sd)</w:t>
            </w:r>
          </w:p>
        </w:tc>
        <w:tc>
          <w:tcPr>
            <w:tcW w:w="1506" w:type="dxa"/>
          </w:tcPr>
          <w:p w14:paraId="23C246FD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.9 ±15.7</w:t>
            </w:r>
          </w:p>
        </w:tc>
        <w:tc>
          <w:tcPr>
            <w:tcW w:w="1432" w:type="dxa"/>
          </w:tcPr>
          <w:p w14:paraId="5DE4D6BA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</w:t>
            </w:r>
          </w:p>
        </w:tc>
        <w:tc>
          <w:tcPr>
            <w:tcW w:w="1432" w:type="dxa"/>
          </w:tcPr>
          <w:p w14:paraId="159511B3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</w:tr>
      <w:tr w14:paraId="6CD99618">
        <w:tc>
          <w:tcPr>
            <w:tcW w:w="3690" w:type="dxa"/>
          </w:tcPr>
          <w:p w14:paraId="744F19F0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TL, base pair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mean±sd)</w:t>
            </w:r>
          </w:p>
        </w:tc>
        <w:tc>
          <w:tcPr>
            <w:tcW w:w="1506" w:type="dxa"/>
          </w:tcPr>
          <w:p w14:paraId="19A30CC4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34.3 ±665.5</w:t>
            </w:r>
          </w:p>
        </w:tc>
        <w:tc>
          <w:tcPr>
            <w:tcW w:w="1432" w:type="dxa"/>
          </w:tcPr>
          <w:p w14:paraId="6C970445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34.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7.7</w:t>
            </w:r>
          </w:p>
        </w:tc>
        <w:tc>
          <w:tcPr>
            <w:tcW w:w="1432" w:type="dxa"/>
          </w:tcPr>
          <w:p w14:paraId="326676A2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 w14:paraId="5DF2340A">
        <w:tc>
          <w:tcPr>
            <w:tcW w:w="3690" w:type="dxa"/>
          </w:tcPr>
          <w:p w14:paraId="105F2C1E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bilirubin, mg/dL (mean ±sd)</w:t>
            </w:r>
          </w:p>
        </w:tc>
        <w:tc>
          <w:tcPr>
            <w:tcW w:w="1506" w:type="dxa"/>
          </w:tcPr>
          <w:p w14:paraId="2E2C3EC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 ±0.3</w:t>
            </w:r>
          </w:p>
        </w:tc>
        <w:tc>
          <w:tcPr>
            <w:tcW w:w="1432" w:type="dxa"/>
          </w:tcPr>
          <w:p w14:paraId="5C038772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 ±0.3</w:t>
            </w:r>
          </w:p>
        </w:tc>
        <w:tc>
          <w:tcPr>
            <w:tcW w:w="1432" w:type="dxa"/>
          </w:tcPr>
          <w:p w14:paraId="193A6CD5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431D4BDF">
        <w:trPr>
          <w:trHeight w:val="374" w:hRule="atLeast"/>
        </w:trPr>
        <w:tc>
          <w:tcPr>
            <w:tcW w:w="3690" w:type="dxa"/>
          </w:tcPr>
          <w:p w14:paraId="03E6E8FB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ALT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mean±sd)</w:t>
            </w:r>
          </w:p>
        </w:tc>
        <w:tc>
          <w:tcPr>
            <w:tcW w:w="1506" w:type="dxa"/>
          </w:tcPr>
          <w:p w14:paraId="649F2042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 ±34.0</w:t>
            </w:r>
          </w:p>
        </w:tc>
        <w:tc>
          <w:tcPr>
            <w:tcW w:w="1432" w:type="dxa"/>
          </w:tcPr>
          <w:p w14:paraId="1342CDDD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</w:t>
            </w:r>
          </w:p>
        </w:tc>
        <w:tc>
          <w:tcPr>
            <w:tcW w:w="1432" w:type="dxa"/>
          </w:tcPr>
          <w:p w14:paraId="0C1F52DA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</w:tr>
      <w:tr w14:paraId="55E90E9B">
        <w:tc>
          <w:tcPr>
            <w:tcW w:w="3690" w:type="dxa"/>
          </w:tcPr>
          <w:p w14:paraId="4D8C928D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AST,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mean±sd)</w:t>
            </w:r>
          </w:p>
        </w:tc>
        <w:tc>
          <w:tcPr>
            <w:tcW w:w="1506" w:type="dxa"/>
          </w:tcPr>
          <w:p w14:paraId="43E65A44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5 ±17.5</w:t>
            </w:r>
          </w:p>
        </w:tc>
        <w:tc>
          <w:tcPr>
            <w:tcW w:w="1432" w:type="dxa"/>
          </w:tcPr>
          <w:p w14:paraId="268C2EDC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2</w:t>
            </w:r>
          </w:p>
        </w:tc>
        <w:tc>
          <w:tcPr>
            <w:tcW w:w="1432" w:type="dxa"/>
          </w:tcPr>
          <w:p w14:paraId="1E3C6420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 w14:paraId="18A342D2">
        <w:tc>
          <w:tcPr>
            <w:tcW w:w="3690" w:type="dxa"/>
          </w:tcPr>
          <w:p w14:paraId="630CA063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P, mg/dL (mean±sd)</w:t>
            </w:r>
          </w:p>
        </w:tc>
        <w:tc>
          <w:tcPr>
            <w:tcW w:w="1506" w:type="dxa"/>
          </w:tcPr>
          <w:p w14:paraId="7671F172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 ±0.7</w:t>
            </w:r>
          </w:p>
        </w:tc>
        <w:tc>
          <w:tcPr>
            <w:tcW w:w="1432" w:type="dxa"/>
          </w:tcPr>
          <w:p w14:paraId="79B0E6B3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 ±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32" w:type="dxa"/>
          </w:tcPr>
          <w:p w14:paraId="3D9CD161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</w:tr>
      <w:tr w14:paraId="7BD0A99C">
        <w:tc>
          <w:tcPr>
            <w:tcW w:w="3690" w:type="dxa"/>
          </w:tcPr>
          <w:p w14:paraId="0910F222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L, mg/dL (mean±sd)</w:t>
            </w:r>
          </w:p>
        </w:tc>
        <w:tc>
          <w:tcPr>
            <w:tcW w:w="1506" w:type="dxa"/>
          </w:tcPr>
          <w:p w14:paraId="6A25AC89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±15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32" w:type="dxa"/>
          </w:tcPr>
          <w:p w14:paraId="1D8F2E6D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4</w:t>
            </w:r>
          </w:p>
        </w:tc>
        <w:tc>
          <w:tcPr>
            <w:tcW w:w="1432" w:type="dxa"/>
          </w:tcPr>
          <w:p w14:paraId="6E90F68D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</w:tr>
      <w:tr w14:paraId="49DCFF29">
        <w:tc>
          <w:tcPr>
            <w:tcW w:w="3690" w:type="dxa"/>
          </w:tcPr>
          <w:p w14:paraId="0A2856FC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ycohemoglobin, % (mean±sd)</w:t>
            </w:r>
          </w:p>
        </w:tc>
        <w:tc>
          <w:tcPr>
            <w:tcW w:w="1506" w:type="dxa"/>
          </w:tcPr>
          <w:p w14:paraId="489DA5AA">
            <w:pPr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4±0.9</w:t>
            </w:r>
          </w:p>
        </w:tc>
        <w:tc>
          <w:tcPr>
            <w:tcW w:w="1432" w:type="dxa"/>
          </w:tcPr>
          <w:p w14:paraId="6207A892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1432" w:type="dxa"/>
          </w:tcPr>
          <w:p w14:paraId="5E35D360">
            <w:pPr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</w:tbl>
    <w:p w14:paraId="6CD014EB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: </w:t>
      </w:r>
    </w:p>
    <w:p w14:paraId="05BF59C9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an ± SD (standard deviation) for continuous variables, P value was calculated by weighted linear regression model. Number (%) for categorical variables, P value was calculated by weighted chi-square test.</w:t>
      </w:r>
    </w:p>
    <w:p w14:paraId="18E42267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Unweighted number of observations in dataset.</w:t>
      </w:r>
    </w:p>
    <w:p w14:paraId="03088D9B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hysical activity categories were based on the distribution of MET -minute levels for the present NHANES sample. </w:t>
      </w:r>
    </w:p>
    <w:p w14:paraId="4AB68535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bookmarkStart w:id="0" w:name="OLE_LINK2"/>
      <w:bookmarkStart w:id="1" w:name="OLE_LINK1"/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MI, body mass index;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ALT,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lanine aminotransferase; AST, aspartate aminotransferase;</w:t>
      </w:r>
    </w:p>
    <w:p w14:paraId="33DB1CA0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RP, C-reaction Protein; HDL, high-density lipoprotein cholesterol; LTL: Leukocyte telomere length</w:t>
      </w:r>
      <w:bookmarkEnd w:id="0"/>
      <w:bookmarkEnd w:id="1"/>
    </w:p>
    <w:p w14:paraId="703811AB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3113D56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C32D3C8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F5A68AD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B64F5ED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2 Threshold effect analysis of total bilirubin concentration and leukocyte telomere length using piece-wise linear regression</w:t>
      </w:r>
    </w:p>
    <w:p w14:paraId="5585BD60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9460" w:type="dxa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4476"/>
        <w:gridCol w:w="1080"/>
      </w:tblGrid>
      <w:tr w14:paraId="1E4B5C09">
        <w:trPr>
          <w:trHeight w:val="334" w:hRule="atLeast"/>
        </w:trPr>
        <w:tc>
          <w:tcPr>
            <w:tcW w:w="83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C335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PnbyvyMinionProRegular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PnbyvyMinionPro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cyte telomere length  (</w:t>
            </w:r>
            <w:r>
              <w:rPr>
                <w:rStyle w:val="6"/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β </w:t>
            </w: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) adjusted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∗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53D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VbtdxyMinionMath Italic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VbtdxyMinionMath Italic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4C8C71BD">
        <w:trPr>
          <w:trHeight w:val="33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15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PnbyvyMinionProRegular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PnbyvyMinionProRegular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bilirubin, mg/d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62D6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CF85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2ED474">
        <w:trPr>
          <w:trHeight w:val="3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FE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lt;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5F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7.072 (185.74,688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B9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63637E64">
        <w:trPr>
          <w:trHeight w:val="334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09E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0.5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482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92 (-70.253,91.0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8BB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</w:tr>
    </w:tbl>
    <w:p w14:paraId="7192F620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adjusted for age, sex, race, cigarette smoking, alcohol consumption, physical activity, ALT, AST, CRP, HDL, and glycohemoglobin.  Abbreviations as Table 1.</w:t>
      </w:r>
    </w:p>
    <w:p w14:paraId="1249031D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FAFC050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81C2848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49E8DF6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EAB6409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50828D4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570D7F6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737381F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3 Sensitivity analysis of the mediating effect of bilirubin on the association between obesity and LTL after excluding the lowest decile of bilirubin</w:t>
      </w:r>
    </w:p>
    <w:p w14:paraId="461FDC88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3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8"/>
        <w:gridCol w:w="1059"/>
        <w:gridCol w:w="1426"/>
        <w:gridCol w:w="1442"/>
        <w:gridCol w:w="1059"/>
      </w:tblGrid>
      <w:tr w14:paraId="3B0250FD">
        <w:trPr>
          <w:trHeight w:val="336" w:hRule="atLeast"/>
        </w:trPr>
        <w:tc>
          <w:tcPr>
            <w:tcW w:w="3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5E8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F94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C13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E6CF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F6A9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5BDB8999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71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Causal Mediation Eff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55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AD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28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33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 w14:paraId="40ECAF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10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E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C2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11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B4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18C9BD6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01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4E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DE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07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18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219E933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5455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96F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5F1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074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4B5C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</w:tbl>
    <w:p w14:paraId="42597057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ted for age, sex, race, cigarette smoking, alcohol consumption, physical activity, ALT, AST, CRP, HDL, and glycohemoglobin.  Abbreviations as Table 1.</w:t>
      </w:r>
    </w:p>
    <w:p w14:paraId="20793E29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C7BE71C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EA1AD2C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105D3EC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EFC2310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75B008B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34CBA8B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4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nsitivity analysis of the mediating effect of bilirubin excluding participants with suspected UGT1A1 genetic variants (total bilirubin &gt; 1.2 mg/dL)</w:t>
      </w:r>
    </w:p>
    <w:p w14:paraId="0A87EFEB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58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080"/>
        <w:gridCol w:w="1456"/>
        <w:gridCol w:w="1472"/>
        <w:gridCol w:w="1451"/>
      </w:tblGrid>
      <w:tr w14:paraId="374B001D">
        <w:trPr>
          <w:trHeight w:val="336" w:hRule="atLeast"/>
        </w:trPr>
        <w:tc>
          <w:tcPr>
            <w:tcW w:w="3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D2C8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B63B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573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56DE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070E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0AE86BD">
        <w:trPr>
          <w:trHeight w:val="52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AC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Causal Mediation Eff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FF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5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7D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31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D2C9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  <w:p w14:paraId="227864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AF512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94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87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EF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27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EC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7EF06D2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9E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72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81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66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A4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5346D1C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44C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BEA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5FD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6C0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1F3B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</w:tbl>
    <w:p w14:paraId="0C9C8B98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ted for age, sex, race, cigarette smoking, alcohol consumption, physical activity, ALT, AST, CRP, HDL, and glycohemoglobin.  Abbreviations as Table 1.</w:t>
      </w:r>
    </w:p>
    <w:p w14:paraId="69ECAA65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2FD51AC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5  Mediation Proportion of Bilirubin Across Different Adjustment Models</w:t>
      </w:r>
    </w:p>
    <w:tbl>
      <w:tblPr>
        <w:tblStyle w:val="3"/>
        <w:tblW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48"/>
        <w:gridCol w:w="4754"/>
        <w:gridCol w:w="1969"/>
        <w:gridCol w:w="855"/>
      </w:tblGrid>
      <w:tr w14:paraId="403F7B3C">
        <w:trPr>
          <w:trHeight w:val="42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D6A060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BA523EB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variates 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7D07074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tion Proportion 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852D278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34E90BBE">
        <w:trPr>
          <w:trHeight w:val="42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4DE3D3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50EF081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, sex, race, cigarette smoking, alcohol consumption, physical activit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F25509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%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8748ED4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B446B9B">
        <w:trPr>
          <w:trHeight w:val="420" w:hRule="atLeast"/>
        </w:trPr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B03EF01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64F7AE9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1 + ALT + AST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FA57DC7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%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C73DAE8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6AF964A2">
        <w:trPr>
          <w:trHeight w:val="420" w:hRule="atLeast"/>
        </w:trPr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0CAE78C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69004E4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 + CRP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21ADFB2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%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434A841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14C92933">
        <w:trPr>
          <w:trHeight w:val="420" w:hRule="atLeast"/>
        </w:trPr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D4F1E7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A359B9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3 + HDL-C + glycohemoglobin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9EA284F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%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1457FE4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 w14:paraId="5A42A423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8B16AA8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breviations as Table 1.</w:t>
      </w:r>
    </w:p>
    <w:p w14:paraId="430880D2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60C3614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6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nsitivity analysis of the mediating effect of bilirubin on the association between obesity and LTL after excluding participants with elevated liver enzymes (ALT or AST &gt; 40 U/L)</w:t>
      </w:r>
    </w:p>
    <w:p w14:paraId="61FC8A50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5400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080"/>
        <w:gridCol w:w="1080"/>
        <w:gridCol w:w="1080"/>
        <w:gridCol w:w="1080"/>
      </w:tblGrid>
      <w:tr w14:paraId="6955160F">
        <w:trPr>
          <w:trHeight w:val="336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8B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02E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7101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5810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183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09A6D8A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9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Causal Mediation Eff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E3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CE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9F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F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5507F52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38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E8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09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89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0B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3A749FC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9D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5C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13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5E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05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209E760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569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Medi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F51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EFF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F05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3CE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 w14:paraId="55E2B25F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ted for age, sex, race, cigarette smoking, alcohol consumption, physical activity, ALT, AST, CRP, HDL, and glycohemoglobin.  Abbreviations as Table 1.</w:t>
      </w:r>
    </w:p>
    <w:p w14:paraId="0326E6CE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5AD4DF9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298F5DA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C169678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7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nsitivity mediation analysis using waist circumference as an alternative exposure for obesity</w:t>
      </w:r>
    </w:p>
    <w:tbl>
      <w:tblPr>
        <w:tblStyle w:val="3"/>
        <w:tblW w:w="54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080"/>
        <w:gridCol w:w="1080"/>
        <w:gridCol w:w="1080"/>
        <w:gridCol w:w="1080"/>
      </w:tblGrid>
      <w:tr w14:paraId="48C3A221">
        <w:trPr>
          <w:trHeight w:val="336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E91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6F70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71DE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3FF4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296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6FDD675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C3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Causal Mediation Eff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71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DB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72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1B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6D3D4E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8E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verage Direct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4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2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CC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8D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7AD8DF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9D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5A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14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52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71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624A7CE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096B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rtion of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AE23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04E6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C18D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777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 w14:paraId="7067BFAA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5C1A40D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ted for age, sex, race, cigarette smoking, alcohol consumption, physical activity, ALT, AST, CRP, HDL, and glycohemoglobin.  Abbreviations as Table 1.</w:t>
      </w:r>
    </w:p>
    <w:p w14:paraId="49AF8645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8E03DD5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BDDC39D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860800" cy="3624580"/>
            <wp:effectExtent l="0" t="0" r="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D46AF">
      <w:pPr>
        <w:jc w:val="both"/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Figure S1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Restricted cubic spline plot for the association between serum bilirubin levels and leukocyte telomere length</w:t>
      </w:r>
    </w:p>
    <w:p w14:paraId="78AFBC83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djust for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ge, sex, race, cigarette smoking, alcohol consumption, physical activity, ALT, AST, CRP, HDL, and glycohemoglobin.</w:t>
      </w:r>
    </w:p>
    <w:p w14:paraId="133853D8">
      <w:pPr>
        <w:jc w:val="both"/>
        <w:rPr>
          <w:rFonts w:hint="default" w:ascii="Times New Roman Regular" w:hAnsi="Times New Roman Regular" w:cs="Times New Roman Regular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59CDBC1">
      <w:pPr>
        <w:jc w:val="both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cschdMinionMath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nbyvy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VbtdxyMinionMath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77F012"/>
    <w:rsid w:val="0DBB568C"/>
    <w:rsid w:val="1EB620DF"/>
    <w:rsid w:val="1F3F3326"/>
    <w:rsid w:val="26F69672"/>
    <w:rsid w:val="2B6E3A72"/>
    <w:rsid w:val="2F77F012"/>
    <w:rsid w:val="39FB31EE"/>
    <w:rsid w:val="3C7D5956"/>
    <w:rsid w:val="3EAF3359"/>
    <w:rsid w:val="3EDD69F0"/>
    <w:rsid w:val="3FDFB04B"/>
    <w:rsid w:val="5C53F43B"/>
    <w:rsid w:val="5FBD5A9D"/>
    <w:rsid w:val="62BD5B92"/>
    <w:rsid w:val="66DF8CBF"/>
    <w:rsid w:val="6B89480D"/>
    <w:rsid w:val="6BD5ED68"/>
    <w:rsid w:val="6D49D442"/>
    <w:rsid w:val="6D6ABCF3"/>
    <w:rsid w:val="6FFA8BF3"/>
    <w:rsid w:val="73C36301"/>
    <w:rsid w:val="74AB7406"/>
    <w:rsid w:val="74EED1FD"/>
    <w:rsid w:val="76C6E0E3"/>
    <w:rsid w:val="773E7EBA"/>
    <w:rsid w:val="77EF67C7"/>
    <w:rsid w:val="77FF9DBA"/>
    <w:rsid w:val="7BDFD538"/>
    <w:rsid w:val="7BEFBB67"/>
    <w:rsid w:val="7BFBB140"/>
    <w:rsid w:val="7CDE6E20"/>
    <w:rsid w:val="7DBD5F80"/>
    <w:rsid w:val="7E2D6510"/>
    <w:rsid w:val="7E525D2D"/>
    <w:rsid w:val="7E7DD446"/>
    <w:rsid w:val="7F357F6F"/>
    <w:rsid w:val="7F3A1B6C"/>
    <w:rsid w:val="7F7BBEF7"/>
    <w:rsid w:val="7FF30063"/>
    <w:rsid w:val="9A69BEAA"/>
    <w:rsid w:val="9A7D697D"/>
    <w:rsid w:val="9D39F792"/>
    <w:rsid w:val="A767A884"/>
    <w:rsid w:val="B3FF07A0"/>
    <w:rsid w:val="B63D36DF"/>
    <w:rsid w:val="BB7F3624"/>
    <w:rsid w:val="BBC9D910"/>
    <w:rsid w:val="BBF66144"/>
    <w:rsid w:val="BD9FC784"/>
    <w:rsid w:val="BDBEDD57"/>
    <w:rsid w:val="BFFF69E3"/>
    <w:rsid w:val="BFFFB017"/>
    <w:rsid w:val="CF6FCF4D"/>
    <w:rsid w:val="DE87B48C"/>
    <w:rsid w:val="E6FB029E"/>
    <w:rsid w:val="EBF75252"/>
    <w:rsid w:val="EBFE879D"/>
    <w:rsid w:val="EEBABB34"/>
    <w:rsid w:val="EF7DFE03"/>
    <w:rsid w:val="EFDF6286"/>
    <w:rsid w:val="FBDFEDC2"/>
    <w:rsid w:val="FE373944"/>
    <w:rsid w:val="FF5D2D9E"/>
    <w:rsid w:val="FF7BF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uiPriority w:val="0"/>
    <w:rPr>
      <w:rFonts w:ascii="GcschdMinionMath Italic" w:hAnsi="GcschdMinionMath Italic" w:eastAsia="GcschdMinionMath Italic" w:cs="GcschdMinionMath Italic"/>
      <w:color w:val="131413"/>
      <w:sz w:val="18"/>
      <w:szCs w:val="18"/>
      <w:u w:val="none"/>
    </w:rPr>
  </w:style>
  <w:style w:type="character" w:customStyle="1" w:styleId="7">
    <w:name w:val="font11"/>
    <w:basedOn w:val="5"/>
    <w:uiPriority w:val="0"/>
    <w:rPr>
      <w:rFonts w:hint="default" w:ascii="PnbyvyMinionProRegular" w:hAnsi="PnbyvyMinionProRegular" w:eastAsia="PnbyvyMinionProRegular" w:cs="PnbyvyMinionProRegular"/>
      <w:color w:val="131413"/>
      <w:sz w:val="18"/>
      <w:szCs w:val="18"/>
      <w:u w:val="none"/>
    </w:rPr>
  </w:style>
  <w:style w:type="character" w:customStyle="1" w:styleId="8">
    <w:name w:val="font41"/>
    <w:basedOn w:val="5"/>
    <w:uiPriority w:val="0"/>
    <w:rPr>
      <w:rFonts w:ascii="宋体-简" w:hAnsi="宋体-简" w:eastAsia="宋体-简" w:cs="宋体-简"/>
      <w:color w:val="131413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1</Lines>
  <Paragraphs>1</Paragraphs>
  <TotalTime>1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11:53:00Z</dcterms:created>
  <dc:creator>MOMO</dc:creator>
  <cp:lastModifiedBy>MOMO</cp:lastModifiedBy>
  <dcterms:modified xsi:type="dcterms:W3CDTF">2026-04-12T21:0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0696192F4A6B2F945493D769D8A3664C_41</vt:lpwstr>
  </property>
</Properties>
</file>